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346" w:rsidRPr="008E4F11" w:rsidRDefault="00700346" w:rsidP="00700346">
      <w:pPr>
        <w:spacing w:line="360" w:lineRule="auto"/>
        <w:rPr>
          <w:rFonts w:ascii="Times New Roman" w:hAnsi="Times New Roman"/>
          <w:spacing w:val="-1"/>
          <w:sz w:val="24"/>
          <w:szCs w:val="24"/>
        </w:rPr>
      </w:pPr>
      <w:r w:rsidRPr="002458EF">
        <w:rPr>
          <w:rFonts w:ascii="Times New Roman" w:hAnsi="Times New Roman" w:cs="Times New Roman"/>
          <w:kern w:val="0"/>
          <w:sz w:val="24"/>
          <w:szCs w:val="24"/>
        </w:rPr>
        <w:t>Supplement material</w:t>
      </w:r>
      <w:r>
        <w:rPr>
          <w:rFonts w:ascii="Times New Roman" w:hAnsi="Times New Roman"/>
          <w:spacing w:val="-1"/>
          <w:sz w:val="24"/>
          <w:szCs w:val="24"/>
        </w:rPr>
        <w:t xml:space="preserve"> 4</w:t>
      </w:r>
      <w:r w:rsidRPr="008E4F11">
        <w:rPr>
          <w:rFonts w:ascii="Times New Roman" w:hAnsi="Times New Roman" w:hint="eastAsia"/>
          <w:spacing w:val="-1"/>
          <w:sz w:val="24"/>
          <w:szCs w:val="24"/>
        </w:rPr>
        <w:t>. P</w:t>
      </w:r>
      <w:r w:rsidRPr="008E4F11">
        <w:rPr>
          <w:rFonts w:ascii="Times New Roman" w:hAnsi="Times New Roman"/>
          <w:spacing w:val="-1"/>
          <w:sz w:val="24"/>
          <w:szCs w:val="24"/>
        </w:rPr>
        <w:t>ostopera</w:t>
      </w:r>
      <w:bookmarkStart w:id="0" w:name="_GoBack"/>
      <w:bookmarkEnd w:id="0"/>
      <w:r w:rsidRPr="008E4F11">
        <w:rPr>
          <w:rFonts w:ascii="Times New Roman" w:hAnsi="Times New Roman"/>
          <w:spacing w:val="-1"/>
          <w:sz w:val="24"/>
          <w:szCs w:val="24"/>
        </w:rPr>
        <w:t>tive conditions of patients with postoperative pneumonia after radical gastrectomy</w:t>
      </w:r>
      <w:r w:rsidRPr="008E4F11">
        <w:rPr>
          <w:rFonts w:ascii="Times New Roman" w:hAnsi="Times New Roman" w:hint="eastAsia"/>
          <w:spacing w:val="-1"/>
          <w:sz w:val="24"/>
          <w:szCs w:val="24"/>
        </w:rPr>
        <w:t xml:space="preserve"> in </w:t>
      </w:r>
      <w:r w:rsidRPr="008E4F11">
        <w:rPr>
          <w:rFonts w:ascii="Times New Roman" w:hAnsi="Times New Roman"/>
          <w:spacing w:val="-1"/>
          <w:sz w:val="24"/>
          <w:szCs w:val="24"/>
        </w:rPr>
        <w:t>different time periods (1996-2005 vs. 2006-2014).</w:t>
      </w:r>
    </w:p>
    <w:p w:rsidR="00700346" w:rsidRPr="008E4F11" w:rsidRDefault="00700346" w:rsidP="00700346">
      <w:pPr>
        <w:jc w:val="center"/>
      </w:pPr>
    </w:p>
    <w:tbl>
      <w:tblPr>
        <w:tblW w:w="6545" w:type="dxa"/>
        <w:jc w:val="center"/>
        <w:tblLook w:val="04A0" w:firstRow="1" w:lastRow="0" w:firstColumn="1" w:lastColumn="0" w:noHBand="0" w:noVBand="1"/>
      </w:tblPr>
      <w:tblGrid>
        <w:gridCol w:w="3010"/>
        <w:gridCol w:w="1250"/>
        <w:gridCol w:w="1334"/>
        <w:gridCol w:w="951"/>
      </w:tblGrid>
      <w:tr w:rsidR="00700346" w:rsidRPr="008E4F11" w:rsidTr="001A54B4">
        <w:trPr>
          <w:trHeight w:hRule="exact" w:val="900"/>
          <w:jc w:val="center"/>
        </w:trPr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eastAsia="GuardianAgateSansGR-Medium" w:hAnsi="Times New Roman"/>
                <w:sz w:val="20"/>
                <w:szCs w:val="20"/>
              </w:rPr>
              <w:t>Variabl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1996-2005</w:t>
            </w:r>
          </w:p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 w:hint="eastAsia"/>
                <w:sz w:val="20"/>
                <w:szCs w:val="20"/>
              </w:rPr>
              <w:t>(n=1464)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2006-2014</w:t>
            </w:r>
          </w:p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 w:hint="eastAsia"/>
                <w:sz w:val="20"/>
                <w:szCs w:val="20"/>
              </w:rPr>
              <w:t>(n=3853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p </w:t>
            </w: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 w:hint="eastAsia"/>
                <w:spacing w:val="-1"/>
                <w:sz w:val="20"/>
                <w:szCs w:val="20"/>
              </w:rPr>
              <w:t>P</w:t>
            </w:r>
            <w:r w:rsidRPr="008E4F11">
              <w:rPr>
                <w:rFonts w:ascii="Times New Roman" w:hAnsi="Times New Roman"/>
                <w:spacing w:val="-1"/>
                <w:sz w:val="20"/>
                <w:szCs w:val="20"/>
              </w:rPr>
              <w:t>ostoperative pneumon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2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0.291 </w:t>
            </w: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Clavien–Dindo classific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0.121 </w:t>
            </w: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  I-I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77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79.4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204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71.3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  III-IV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20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20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82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28.7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Combine with other complic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0.066</w:t>
            </w: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E4F11">
              <w:rPr>
                <w:rFonts w:ascii="Times New Roman" w:eastAsia="宋体" w:hAnsi="Times New Roman"/>
                <w:sz w:val="20"/>
                <w:szCs w:val="20"/>
              </w:rPr>
              <w:t xml:space="preserve">  No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18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18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80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28.0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eastAsia="宋体" w:hAnsi="Times New Roman"/>
                <w:sz w:val="20"/>
                <w:szCs w:val="20"/>
              </w:rPr>
            </w:pPr>
            <w:r w:rsidRPr="008E4F11">
              <w:rPr>
                <w:rFonts w:ascii="Times New Roman" w:eastAsia="宋体" w:hAnsi="Times New Roman"/>
                <w:sz w:val="20"/>
                <w:szCs w:val="20"/>
              </w:rPr>
              <w:t xml:space="preserve">  Y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79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81.4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206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72.0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Postoperative hospital stay</w:t>
            </w:r>
            <w:r w:rsidRPr="008E4F1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Pr="008E4F11">
              <w:rPr>
                <w:rFonts w:ascii="Times New Roman" w:eastAsia="宋体" w:hAnsi="Times New Roman" w:hint="eastAsia"/>
                <w:sz w:val="20"/>
                <w:szCs w:val="20"/>
              </w:rPr>
              <w:t>S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30.67</w:t>
            </w:r>
            <w:r w:rsidRPr="008E4F1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Pr="008E4F11">
              <w:rPr>
                <w:rFonts w:ascii="Times New Roman" w:hAnsi="Times New Roman"/>
                <w:sz w:val="20"/>
                <w:szCs w:val="20"/>
              </w:rPr>
              <w:t>21.50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22.54</w:t>
            </w:r>
            <w:r w:rsidRPr="008E4F11">
              <w:rPr>
                <w:rFonts w:ascii="Times New Roman" w:eastAsia="宋体" w:hAnsi="Times New Roman"/>
                <w:sz w:val="20"/>
                <w:szCs w:val="20"/>
              </w:rPr>
              <w:t>±</w:t>
            </w:r>
            <w:r w:rsidRPr="008E4F11">
              <w:rPr>
                <w:rFonts w:ascii="Times New Roman" w:hAnsi="Times New Roman"/>
                <w:sz w:val="20"/>
                <w:szCs w:val="20"/>
              </w:rPr>
              <w:t>13.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0.000 </w:t>
            </w: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Treatment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0.025 </w:t>
            </w: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  Drug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84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86.6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209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73.1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  Invasive operation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6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6.2%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37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12.9%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00346" w:rsidRPr="008E4F11" w:rsidTr="001A54B4">
        <w:trPr>
          <w:trHeight w:hRule="exact" w:val="312"/>
          <w:jc w:val="center"/>
        </w:trPr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 xml:space="preserve">  Tracheal intubation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7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7.2%)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  <w:r w:rsidRPr="008E4F11">
              <w:rPr>
                <w:rFonts w:ascii="Times New Roman" w:hAnsi="Times New Roman"/>
                <w:sz w:val="20"/>
                <w:szCs w:val="20"/>
              </w:rPr>
              <w:t>40</w:t>
            </w:r>
            <w:r w:rsidRPr="008E4F11">
              <w:rPr>
                <w:rFonts w:ascii="Times New Roman" w:hAnsi="Times New Roman" w:hint="eastAsia"/>
                <w:sz w:val="20"/>
                <w:szCs w:val="20"/>
              </w:rPr>
              <w:t>(14.0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0346" w:rsidRPr="008E4F11" w:rsidRDefault="00700346" w:rsidP="001A54B4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700346" w:rsidRPr="008E4F11" w:rsidRDefault="00700346" w:rsidP="00700346">
      <w:pPr>
        <w:jc w:val="center"/>
      </w:pPr>
    </w:p>
    <w:p w:rsidR="003D1AC9" w:rsidRPr="00700346" w:rsidRDefault="003D1AC9" w:rsidP="00700346"/>
    <w:sectPr w:rsidR="003D1AC9" w:rsidRPr="00700346" w:rsidSect="00E96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E2066" w:rsidRDefault="006E2066" w:rsidP="006E5C24">
      <w:r>
        <w:separator/>
      </w:r>
    </w:p>
  </w:endnote>
  <w:endnote w:type="continuationSeparator" w:id="0">
    <w:p w:rsidR="006E2066" w:rsidRDefault="006E2066" w:rsidP="006E5C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E2066" w:rsidRDefault="006E2066" w:rsidP="006E5C24">
      <w:r>
        <w:separator/>
      </w:r>
    </w:p>
  </w:footnote>
  <w:footnote w:type="continuationSeparator" w:id="0">
    <w:p w:rsidR="006E2066" w:rsidRDefault="006E2066" w:rsidP="006E5C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93DDB"/>
    <w:rsid w:val="00012098"/>
    <w:rsid w:val="00013F50"/>
    <w:rsid w:val="00031308"/>
    <w:rsid w:val="00041F08"/>
    <w:rsid w:val="000C7368"/>
    <w:rsid w:val="002322E5"/>
    <w:rsid w:val="002458EF"/>
    <w:rsid w:val="002D6E03"/>
    <w:rsid w:val="003D1AC9"/>
    <w:rsid w:val="003D4BD9"/>
    <w:rsid w:val="004304AA"/>
    <w:rsid w:val="00494FD6"/>
    <w:rsid w:val="005C4B8F"/>
    <w:rsid w:val="005C6BCE"/>
    <w:rsid w:val="005D3FE6"/>
    <w:rsid w:val="00614403"/>
    <w:rsid w:val="00614E5A"/>
    <w:rsid w:val="006B3CF3"/>
    <w:rsid w:val="006E2066"/>
    <w:rsid w:val="006E5C24"/>
    <w:rsid w:val="00700346"/>
    <w:rsid w:val="00793DDB"/>
    <w:rsid w:val="007A14BE"/>
    <w:rsid w:val="007B3818"/>
    <w:rsid w:val="0089129C"/>
    <w:rsid w:val="00920B9B"/>
    <w:rsid w:val="009F2F5D"/>
    <w:rsid w:val="00A436F6"/>
    <w:rsid w:val="00B778CB"/>
    <w:rsid w:val="00BB6D42"/>
    <w:rsid w:val="00C71D03"/>
    <w:rsid w:val="00C93A7A"/>
    <w:rsid w:val="00DB1D9D"/>
    <w:rsid w:val="00DD0025"/>
    <w:rsid w:val="00DE3DEE"/>
    <w:rsid w:val="00E96C88"/>
    <w:rsid w:val="00F90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8F68A"/>
  <w15:docId w15:val="{72F21BFF-C670-40C5-9DCA-45639A316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793D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5C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5C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5C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5C2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E5C2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E5C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740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涂儒鸿</dc:creator>
  <cp:lastModifiedBy>swordroar</cp:lastModifiedBy>
  <cp:revision>12</cp:revision>
  <dcterms:created xsi:type="dcterms:W3CDTF">2017-01-09T11:49:00Z</dcterms:created>
  <dcterms:modified xsi:type="dcterms:W3CDTF">2017-06-18T01:56:00Z</dcterms:modified>
</cp:coreProperties>
</file>